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0FF" w:rsidRDefault="001F20FF" w:rsidP="001F20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04F0C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="001F03CF">
        <w:rPr>
          <w:rFonts w:ascii="Times New Roman" w:hAnsi="Times New Roman" w:cs="Times New Roman"/>
          <w:b/>
          <w:sz w:val="24"/>
          <w:szCs w:val="24"/>
        </w:rPr>
        <w:t>.</w:t>
      </w:r>
      <w:r w:rsidR="001F03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64DD7">
        <w:rPr>
          <w:rFonts w:ascii="Times New Roman" w:hAnsi="Times New Roman" w:cs="Times New Roman"/>
          <w:i/>
          <w:sz w:val="24"/>
          <w:szCs w:val="24"/>
        </w:rPr>
        <w:t>Human-F.</w:t>
      </w:r>
      <w:proofErr w:type="gramEnd"/>
      <w:r w:rsidRPr="00C64DD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C64DD7">
        <w:rPr>
          <w:rFonts w:ascii="Times New Roman" w:hAnsi="Times New Roman" w:cs="Times New Roman"/>
          <w:i/>
          <w:sz w:val="24"/>
          <w:szCs w:val="24"/>
        </w:rPr>
        <w:t>tularensis</w:t>
      </w:r>
      <w:proofErr w:type="gramEnd"/>
      <w:r w:rsidRPr="00C64DD7">
        <w:rPr>
          <w:rFonts w:ascii="Times New Roman" w:hAnsi="Times New Roman" w:cs="Times New Roman"/>
          <w:i/>
          <w:sz w:val="24"/>
          <w:szCs w:val="24"/>
        </w:rPr>
        <w:t xml:space="preserve"> protein-protein interactions </w:t>
      </w:r>
      <w:r w:rsidR="00CA4F83" w:rsidRPr="00C64DD7">
        <w:rPr>
          <w:rFonts w:ascii="Times New Roman" w:hAnsi="Times New Roman" w:cs="Times New Roman"/>
          <w:i/>
          <w:sz w:val="24"/>
          <w:szCs w:val="24"/>
        </w:rPr>
        <w:t>re</w:t>
      </w:r>
      <w:r w:rsidRPr="00C64DD7">
        <w:rPr>
          <w:rFonts w:ascii="Times New Roman" w:hAnsi="Times New Roman" w:cs="Times New Roman"/>
          <w:i/>
          <w:sz w:val="24"/>
          <w:szCs w:val="24"/>
        </w:rPr>
        <w:t>tested in pairwise</w:t>
      </w:r>
      <w:r w:rsidR="000620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64DD7">
        <w:rPr>
          <w:rFonts w:ascii="Times New Roman" w:hAnsi="Times New Roman" w:cs="Times New Roman"/>
          <w:i/>
          <w:sz w:val="24"/>
          <w:szCs w:val="24"/>
        </w:rPr>
        <w:t>Y2H</w:t>
      </w:r>
      <w:r w:rsidR="000620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64DD7">
        <w:rPr>
          <w:rFonts w:ascii="Times New Roman" w:hAnsi="Times New Roman" w:cs="Times New Roman"/>
          <w:i/>
          <w:sz w:val="24"/>
          <w:szCs w:val="24"/>
        </w:rPr>
        <w:t>experiments</w:t>
      </w:r>
    </w:p>
    <w:tbl>
      <w:tblPr>
        <w:tblW w:w="526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7"/>
        <w:gridCol w:w="1318"/>
        <w:gridCol w:w="3080"/>
        <w:gridCol w:w="1671"/>
        <w:gridCol w:w="2448"/>
      </w:tblGrid>
      <w:tr w:rsidR="001F20FF" w:rsidRPr="00F71D51" w:rsidTr="00CA4F83">
        <w:trPr>
          <w:trHeight w:val="288"/>
          <w:jc w:val="center"/>
        </w:trPr>
        <w:tc>
          <w:tcPr>
            <w:tcW w:w="678" w:type="pct"/>
            <w:tcBorders>
              <w:top w:val="single" w:sz="1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1F20FF" w:rsidRPr="008A173D" w:rsidRDefault="001F20FF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A173D">
              <w:rPr>
                <w:rFonts w:ascii="Times New Roman" w:hAnsi="Times New Roman" w:cs="Times New Roman"/>
                <w:b/>
                <w:i/>
                <w:szCs w:val="20"/>
              </w:rPr>
              <w:t xml:space="preserve">F. tularensis </w:t>
            </w:r>
            <w:r w:rsidR="009D7887"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="009D7887" w:rsidRPr="008A173D">
              <w:rPr>
                <w:rFonts w:ascii="Times New Roman" w:hAnsi="Times New Roman" w:cs="Times New Roman"/>
                <w:b/>
                <w:szCs w:val="20"/>
              </w:rPr>
              <w:t>rotein</w:t>
            </w:r>
          </w:p>
        </w:tc>
        <w:tc>
          <w:tcPr>
            <w:tcW w:w="669" w:type="pct"/>
            <w:tcBorders>
              <w:top w:val="single" w:sz="1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FF" w:rsidRPr="008A173D" w:rsidRDefault="001F20FF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Human </w:t>
            </w:r>
            <w:r w:rsidR="009D788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</w:t>
            </w:r>
            <w:r w:rsidR="009D7887"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otein</w:t>
            </w:r>
          </w:p>
        </w:tc>
        <w:tc>
          <w:tcPr>
            <w:tcW w:w="1563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1F20FF" w:rsidRPr="008A173D" w:rsidRDefault="001F20FF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Human </w:t>
            </w:r>
            <w:r w:rsidR="009D788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</w:t>
            </w:r>
            <w:r w:rsidR="009D7887"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rotein </w:t>
            </w:r>
            <w:r w:rsidR="009D788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="009D7887"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scription</w:t>
            </w:r>
          </w:p>
        </w:tc>
        <w:tc>
          <w:tcPr>
            <w:tcW w:w="848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1F20FF" w:rsidRPr="008A173D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airwise</w:t>
            </w:r>
            <w:r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Y2H</w:t>
            </w:r>
          </w:p>
        </w:tc>
        <w:tc>
          <w:tcPr>
            <w:tcW w:w="1242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1F20FF" w:rsidRPr="008A173D" w:rsidRDefault="00CA4F83" w:rsidP="009D7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High-</w:t>
            </w:r>
            <w:r w:rsidR="009D788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Throughput </w:t>
            </w:r>
            <w:r w:rsidR="001F20FF" w:rsidRPr="008A17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Y2H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2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8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 repeat-containing protein 48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2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1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yst</w:t>
            </w:r>
            <w:proofErr w:type="spellEnd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component 1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2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67A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h</w:t>
            </w:r>
            <w:proofErr w:type="spellEnd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6072DB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2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G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soluble NSF attachment protein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6072DB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2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KI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quaking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6072DB">
        <w:trPr>
          <w:trHeight w:val="288"/>
          <w:jc w:val="center"/>
        </w:trPr>
        <w:tc>
          <w:tcPr>
            <w:tcW w:w="678" w:type="pct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1563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spellStart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848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8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 repeat-containing protein 48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8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axin</w:t>
            </w:r>
            <w:proofErr w:type="spellEnd"/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K2B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 4-kinase type 2-beta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CA4F83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 GDP-dissociation inhibitor 2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1F20FF" w:rsidRPr="00241C8F" w:rsidTr="002C4206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c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M1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20FF" w:rsidRPr="00241C8F" w:rsidRDefault="001F20FF" w:rsidP="00AC4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-3 complex subunit mu-1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AC4EF0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F20FF" w:rsidRPr="008A173D" w:rsidRDefault="001F20FF" w:rsidP="00CA4F83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072DB" w:rsidRPr="008A173D" w:rsidTr="00C64DD7">
        <w:trPr>
          <w:trHeight w:val="288"/>
          <w:jc w:val="center"/>
        </w:trPr>
        <w:tc>
          <w:tcPr>
            <w:tcW w:w="678" w:type="pct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72DB" w:rsidRPr="00FD405F" w:rsidRDefault="006072DB" w:rsidP="00C6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1597</w:t>
            </w:r>
          </w:p>
        </w:tc>
        <w:tc>
          <w:tcPr>
            <w:tcW w:w="669" w:type="pct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2DB" w:rsidRPr="00FD405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M1</w:t>
            </w:r>
          </w:p>
        </w:tc>
        <w:tc>
          <w:tcPr>
            <w:tcW w:w="1563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-3 complex subunit mu-1</w:t>
            </w:r>
          </w:p>
        </w:tc>
        <w:tc>
          <w:tcPr>
            <w:tcW w:w="848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6072DB" w:rsidRPr="008A173D" w:rsidTr="00C64DD7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6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6072DB" w:rsidRPr="008A173D" w:rsidTr="00C64DD7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8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 repeat-containing protein 48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072DB" w:rsidRPr="008A173D" w:rsidTr="006072DB">
        <w:trPr>
          <w:trHeight w:val="288"/>
          <w:jc w:val="center"/>
        </w:trPr>
        <w:tc>
          <w:tcPr>
            <w:tcW w:w="678" w:type="pct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</w:t>
            </w: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669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KI</w:t>
            </w:r>
          </w:p>
        </w:tc>
        <w:tc>
          <w:tcPr>
            <w:tcW w:w="1563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6072DB" w:rsidRPr="00241C8F" w:rsidRDefault="006072DB" w:rsidP="00C64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quaking</w:t>
            </w:r>
          </w:p>
        </w:tc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13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242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6072DB" w:rsidRPr="008A173D" w:rsidRDefault="006072DB" w:rsidP="00C64DD7">
            <w:pPr>
              <w:spacing w:after="0"/>
              <w:ind w:left="331"/>
              <w:rPr>
                <w:rFonts w:ascii="Times New Roman" w:hAnsi="Times New Roman" w:cs="Times New Roman"/>
                <w:sz w:val="20"/>
              </w:rPr>
            </w:pPr>
            <w:r w:rsidRPr="008A173D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</w:tbl>
    <w:p w:rsidR="001C4528" w:rsidRDefault="009D7887" w:rsidP="00044B14">
      <w:proofErr w:type="gramStart"/>
      <w:r w:rsidRPr="00C64DD7">
        <w:rPr>
          <w:rFonts w:ascii="Times New Roman" w:hAnsi="Times New Roman" w:cs="Times New Roman"/>
          <w:sz w:val="24"/>
          <w:szCs w:val="24"/>
        </w:rPr>
        <w:t>Y2H, yeast two-hybrid.</w:t>
      </w:r>
      <w:bookmarkStart w:id="0" w:name="_GoBack"/>
      <w:bookmarkEnd w:id="0"/>
      <w:proofErr w:type="gramEnd"/>
      <w:r w:rsidR="00044B14">
        <w:t xml:space="preserve"> </w:t>
      </w:r>
    </w:p>
    <w:sectPr w:rsidR="001C4528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 BHSA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4B14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83081"/>
    <w:rsid w:val="007A0195"/>
    <w:rsid w:val="007A6E20"/>
    <w:rsid w:val="007A76DD"/>
    <w:rsid w:val="007D2795"/>
    <w:rsid w:val="007E0F9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74C58"/>
    <w:rsid w:val="00AC4EF0"/>
    <w:rsid w:val="00AF74F5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7</cp:revision>
  <dcterms:created xsi:type="dcterms:W3CDTF">2015-05-07T20:16:00Z</dcterms:created>
  <dcterms:modified xsi:type="dcterms:W3CDTF">2015-07-13T21:20:00Z</dcterms:modified>
</cp:coreProperties>
</file>